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C7891" w14:textId="5AB11A99" w:rsidR="000B47E6" w:rsidRPr="00110F15" w:rsidRDefault="00D16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10F15">
        <w:rPr>
          <w:rFonts w:ascii="Times New Roman" w:hAnsi="Times New Roman" w:cs="Times New Roman"/>
          <w:sz w:val="24"/>
          <w:szCs w:val="24"/>
          <w:lang w:val="en-US"/>
        </w:rPr>
        <w:t>ESM 3</w:t>
      </w:r>
      <w:r w:rsidR="00F97736" w:rsidRPr="00110F15">
        <w:rPr>
          <w:rFonts w:ascii="Times New Roman" w:hAnsi="Times New Roman" w:cs="Times New Roman"/>
          <w:sz w:val="24"/>
          <w:szCs w:val="24"/>
          <w:lang w:val="en-US"/>
        </w:rPr>
        <w:t xml:space="preserve"> – Content Analysis Code Boo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5583"/>
      </w:tblGrid>
      <w:tr w:rsidR="002C0272" w:rsidRPr="00110F15" w14:paraId="050CA6D3" w14:textId="77777777" w:rsidTr="00C04E4E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05C968" w14:textId="30A47B9A" w:rsidR="002C0272" w:rsidRPr="00110F15" w:rsidRDefault="002C0272" w:rsidP="002C0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g with hanger</w:t>
            </w:r>
          </w:p>
        </w:tc>
      </w:tr>
      <w:tr w:rsidR="002C0272" w:rsidRPr="00110F15" w14:paraId="4D950C73" w14:textId="77777777" w:rsidTr="00C04E4E">
        <w:tc>
          <w:tcPr>
            <w:tcW w:w="3443" w:type="dxa"/>
            <w:tcBorders>
              <w:top w:val="single" w:sz="4" w:space="0" w:color="auto"/>
            </w:tcBorders>
          </w:tcPr>
          <w:p w14:paraId="5168B2DC" w14:textId="413BDB53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Help prevent losing/procrastinating/forgetting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bottom"/>
          </w:tcPr>
          <w:p w14:paraId="38A28354" w14:textId="44ACE865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ing that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modification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ould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lp those not forget, lose, or procrastinate completing the FOBT kit</w:t>
            </w:r>
          </w:p>
        </w:tc>
      </w:tr>
      <w:tr w:rsidR="002C0272" w:rsidRPr="00110F15" w14:paraId="7C1BC62A" w14:textId="77777777" w:rsidTr="00C04E4E">
        <w:tc>
          <w:tcPr>
            <w:tcW w:w="3443" w:type="dxa"/>
            <w:shd w:val="clear" w:color="auto" w:fill="E7E6E6" w:themeFill="background2"/>
          </w:tcPr>
          <w:p w14:paraId="6A0B76EF" w14:textId="6870A06C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It would be more convenient</w:t>
            </w:r>
          </w:p>
        </w:tc>
        <w:tc>
          <w:tcPr>
            <w:tcW w:w="5583" w:type="dxa"/>
            <w:shd w:val="clear" w:color="auto" w:fill="E7E6E6" w:themeFill="background2"/>
            <w:vAlign w:val="bottom"/>
          </w:tcPr>
          <w:p w14:paraId="54DEA2E3" w14:textId="25B37F7F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making it more convenient to use the kit</w:t>
            </w:r>
          </w:p>
        </w:tc>
      </w:tr>
      <w:tr w:rsidR="002C0272" w:rsidRPr="00110F15" w14:paraId="2209E671" w14:textId="77777777" w:rsidTr="00C04E4E">
        <w:tc>
          <w:tcPr>
            <w:tcW w:w="3443" w:type="dxa"/>
          </w:tcPr>
          <w:p w14:paraId="2BB49185" w14:textId="2ADE97FE" w:rsidR="002C0272" w:rsidRPr="00110F15" w:rsidRDefault="007D7C4A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2C0272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al</w:t>
            </w:r>
          </w:p>
        </w:tc>
        <w:tc>
          <w:tcPr>
            <w:tcW w:w="5583" w:type="dxa"/>
            <w:vAlign w:val="center"/>
          </w:tcPr>
          <w:p w14:paraId="493F721F" w14:textId="6E5C6203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ements that are not specific to the modification</w:t>
            </w:r>
          </w:p>
        </w:tc>
      </w:tr>
      <w:tr w:rsidR="002C0272" w:rsidRPr="00110F15" w14:paraId="122BA81C" w14:textId="77777777" w:rsidTr="00C04E4E">
        <w:tc>
          <w:tcPr>
            <w:tcW w:w="3443" w:type="dxa"/>
            <w:shd w:val="clear" w:color="auto" w:fill="E7E6E6" w:themeFill="background2"/>
          </w:tcPr>
          <w:p w14:paraId="2AB0C50A" w14:textId="49A0353F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May not work for all toilets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5A83ED18" w14:textId="628EBA6E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rns about the modification not working in all toilets</w:t>
            </w:r>
          </w:p>
        </w:tc>
      </w:tr>
      <w:tr w:rsidR="002C0272" w:rsidRPr="00110F15" w14:paraId="148CBFC0" w14:textId="77777777" w:rsidTr="00C04E4E">
        <w:tc>
          <w:tcPr>
            <w:tcW w:w="3443" w:type="dxa"/>
          </w:tcPr>
          <w:p w14:paraId="597F0AA5" w14:textId="60AFB0BC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ncerns about added costs/waste</w:t>
            </w:r>
          </w:p>
        </w:tc>
        <w:tc>
          <w:tcPr>
            <w:tcW w:w="5583" w:type="dxa"/>
            <w:vAlign w:val="center"/>
          </w:tcPr>
          <w:p w14:paraId="79C84F07" w14:textId="4730E1E8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o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cerns regarding the modification increasing waste or costs</w:t>
            </w:r>
          </w:p>
        </w:tc>
      </w:tr>
      <w:tr w:rsidR="002C0272" w:rsidRPr="00110F15" w14:paraId="767967FA" w14:textId="77777777" w:rsidTr="00C04E4E">
        <w:tc>
          <w:tcPr>
            <w:tcW w:w="3443" w:type="dxa"/>
            <w:shd w:val="clear" w:color="auto" w:fill="E7E6E6" w:themeFill="background2"/>
          </w:tcPr>
          <w:p w14:paraId="1F6D9C60" w14:textId="6CEA6CD8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modification is unnecessary/won't affect participation</w:t>
            </w:r>
          </w:p>
        </w:tc>
        <w:tc>
          <w:tcPr>
            <w:tcW w:w="5583" w:type="dxa"/>
            <w:shd w:val="clear" w:color="auto" w:fill="E7E6E6" w:themeFill="background2"/>
          </w:tcPr>
          <w:p w14:paraId="4B14C293" w14:textId="2CF1414C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2C0272" w:rsidRPr="00110F15" w14:paraId="00C9233E" w14:textId="77777777" w:rsidTr="00C04E4E">
        <w:tc>
          <w:tcPr>
            <w:tcW w:w="3443" w:type="dxa"/>
          </w:tcPr>
          <w:p w14:paraId="429BB648" w14:textId="4592F546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583" w:type="dxa"/>
            <w:vAlign w:val="center"/>
          </w:tcPr>
          <w:p w14:paraId="6AACC331" w14:textId="65895A5D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that are one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 and do not fit within reoccurring themes</w:t>
            </w:r>
          </w:p>
        </w:tc>
      </w:tr>
      <w:tr w:rsidR="002C0272" w:rsidRPr="00110F15" w14:paraId="0B2D75E5" w14:textId="77777777" w:rsidTr="00C04E4E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AD9CA40" w14:textId="638182C9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It would be embarrassing to display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30CCCC" w14:textId="3879B155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regarding the prominent display of the FOBT kit being embarrassing or being uncomfortable with it  </w:t>
            </w:r>
          </w:p>
        </w:tc>
      </w:tr>
      <w:tr w:rsidR="002C0272" w:rsidRPr="00110F15" w14:paraId="0DF9EF97" w14:textId="77777777" w:rsidTr="00C04E4E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B46DB" w14:textId="2490CCBB" w:rsidR="002C0272" w:rsidRPr="00110F15" w:rsidRDefault="002C0272" w:rsidP="002C0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code label</w:t>
            </w:r>
          </w:p>
        </w:tc>
      </w:tr>
      <w:tr w:rsidR="002C0272" w:rsidRPr="00110F15" w14:paraId="06A29974" w14:textId="77777777" w:rsidTr="00C04E4E">
        <w:tc>
          <w:tcPr>
            <w:tcW w:w="3443" w:type="dxa"/>
            <w:tcBorders>
              <w:top w:val="single" w:sz="4" w:space="0" w:color="auto"/>
            </w:tcBorders>
          </w:tcPr>
          <w:p w14:paraId="486937E4" w14:textId="5E26649D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Easier to use for themselves and those with mobility issues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center"/>
          </w:tcPr>
          <w:p w14:paraId="0791FCF9" w14:textId="5A6A3FB4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barcode system would be easier to use than the current system. This can be for themselves or those with mobility issues.</w:t>
            </w:r>
          </w:p>
        </w:tc>
      </w:tr>
      <w:tr w:rsidR="002C0272" w:rsidRPr="00110F15" w14:paraId="70A58D04" w14:textId="77777777" w:rsidTr="00C04E4E">
        <w:tc>
          <w:tcPr>
            <w:tcW w:w="3443" w:type="dxa"/>
            <w:shd w:val="clear" w:color="auto" w:fill="E7E6E6" w:themeFill="background2"/>
          </w:tcPr>
          <w:p w14:paraId="26E5A513" w14:textId="106C8CC9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583" w:type="dxa"/>
            <w:shd w:val="clear" w:color="auto" w:fill="E7E6E6" w:themeFill="background2"/>
            <w:vAlign w:val="bottom"/>
          </w:tcPr>
          <w:p w14:paraId="52FA8AA4" w14:textId="3985BB2B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that are one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 and do not fit within reoccurring themes</w:t>
            </w:r>
          </w:p>
        </w:tc>
      </w:tr>
      <w:tr w:rsidR="002C0272" w:rsidRPr="00110F15" w14:paraId="2D380DB7" w14:textId="77777777" w:rsidTr="00C04E4E">
        <w:tc>
          <w:tcPr>
            <w:tcW w:w="3443" w:type="dxa"/>
            <w:tcBorders>
              <w:bottom w:val="single" w:sz="4" w:space="0" w:color="auto"/>
            </w:tcBorders>
          </w:tcPr>
          <w:p w14:paraId="475C614D" w14:textId="51FAA495" w:rsidR="002C0272" w:rsidRPr="00110F15" w:rsidRDefault="00041E46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More reliable and secure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vAlign w:val="center"/>
          </w:tcPr>
          <w:p w14:paraId="3E0DA9CE" w14:textId="3299EE7C" w:rsidR="002C0272" w:rsidRPr="00110F15" w:rsidRDefault="002C0272" w:rsidP="002C0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barcode system would be less prone to errors and/or kee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their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dentity secure</w:t>
            </w:r>
          </w:p>
        </w:tc>
      </w:tr>
      <w:tr w:rsidR="002C0272" w:rsidRPr="00110F15" w14:paraId="312159F2" w14:textId="77777777" w:rsidTr="00C04E4E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BEA89" w14:textId="0FCD9DAB" w:rsidR="002C0272" w:rsidRPr="00110F15" w:rsidRDefault="002C0272" w:rsidP="002C0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moving </w:t>
            </w:r>
            <w:r w:rsidR="00F85D84"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ormation booklet</w:t>
            </w:r>
          </w:p>
        </w:tc>
      </w:tr>
      <w:tr w:rsidR="00C533B2" w:rsidRPr="00110F15" w14:paraId="4E8FC510" w14:textId="77777777" w:rsidTr="00C04E4E">
        <w:tc>
          <w:tcPr>
            <w:tcW w:w="3443" w:type="dxa"/>
            <w:tcBorders>
              <w:top w:val="single" w:sz="4" w:space="0" w:color="auto"/>
            </w:tcBorders>
          </w:tcPr>
          <w:p w14:paraId="6BE348FF" w14:textId="5D4EE26D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ld rather the additional information and instructions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center"/>
          </w:tcPr>
          <w:p w14:paraId="0974528E" w14:textId="420E79EF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modification is not beneficial as they would prefer to have more information than less information (this relates to both bowel cancer information as well as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structions on how to complete the FOBT kit)  </w:t>
            </w:r>
          </w:p>
        </w:tc>
      </w:tr>
      <w:tr w:rsidR="00C533B2" w:rsidRPr="00110F15" w14:paraId="1C539D19" w14:textId="77777777" w:rsidTr="00C04E4E">
        <w:tc>
          <w:tcPr>
            <w:tcW w:w="3443" w:type="dxa"/>
            <w:shd w:val="clear" w:color="auto" w:fill="E7E6E6" w:themeFill="background2"/>
          </w:tcPr>
          <w:p w14:paraId="5D2094FC" w14:textId="17E6651F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s information burden</w:t>
            </w:r>
          </w:p>
        </w:tc>
        <w:tc>
          <w:tcPr>
            <w:tcW w:w="5583" w:type="dxa"/>
            <w:shd w:val="clear" w:color="auto" w:fill="E7E6E6" w:themeFill="background2"/>
            <w:vAlign w:val="bottom"/>
          </w:tcPr>
          <w:p w14:paraId="460080A2" w14:textId="7CC2138D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modification is beneficial as there is less information to process upon kit receipt </w:t>
            </w:r>
          </w:p>
        </w:tc>
      </w:tr>
      <w:tr w:rsidR="00C533B2" w:rsidRPr="00110F15" w14:paraId="16EB295D" w14:textId="77777777" w:rsidTr="00C04E4E">
        <w:tc>
          <w:tcPr>
            <w:tcW w:w="3443" w:type="dxa"/>
          </w:tcPr>
          <w:p w14:paraId="58ED9D53" w14:textId="3C74F864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relevant to participation</w:t>
            </w:r>
          </w:p>
        </w:tc>
        <w:tc>
          <w:tcPr>
            <w:tcW w:w="5583" w:type="dxa"/>
            <w:vAlign w:val="center"/>
          </w:tcPr>
          <w:p w14:paraId="2EB9547E" w14:textId="6E69EB05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modification is not related to their FOBT participation</w:t>
            </w:r>
          </w:p>
        </w:tc>
      </w:tr>
      <w:tr w:rsidR="00C533B2" w:rsidRPr="00110F15" w14:paraId="0B63B3CB" w14:textId="77777777" w:rsidTr="00C04E4E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6684D81" w14:textId="3A0E76A2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 Waste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723B8E" w14:textId="57EA0429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modification would result in less waste</w:t>
            </w:r>
          </w:p>
        </w:tc>
      </w:tr>
      <w:tr w:rsidR="00C533B2" w:rsidRPr="00110F15" w14:paraId="72EF8623" w14:textId="77777777" w:rsidTr="00C04E4E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818C48" w14:textId="4A7DCF0A" w:rsidR="00C533B2" w:rsidRPr="00110F15" w:rsidRDefault="00C533B2" w:rsidP="00C53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ger diameter of opening</w:t>
            </w:r>
          </w:p>
        </w:tc>
      </w:tr>
      <w:tr w:rsidR="00C533B2" w:rsidRPr="00110F15" w14:paraId="2E3859EE" w14:textId="77777777" w:rsidTr="00C04E4E">
        <w:tc>
          <w:tcPr>
            <w:tcW w:w="3443" w:type="dxa"/>
            <w:tcBorders>
              <w:top w:val="single" w:sz="4" w:space="0" w:color="auto"/>
            </w:tcBorders>
            <w:vAlign w:val="bottom"/>
          </w:tcPr>
          <w:p w14:paraId="79120737" w14:textId="4068B026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ier to use for themselves and those with </w:t>
            </w:r>
            <w:r w:rsidR="00C04E4E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on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mobility issues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bottom"/>
          </w:tcPr>
          <w:p w14:paraId="43ABBB2C" w14:textId="0B3A71FB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larger diameter hole would be making the sampling procedure easier. This can be for themselves or others with vision/mobility issues</w:t>
            </w:r>
          </w:p>
        </w:tc>
      </w:tr>
      <w:tr w:rsidR="00C533B2" w:rsidRPr="00110F15" w14:paraId="220D4CC2" w14:textId="77777777" w:rsidTr="00C04E4E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2B9CF60" w14:textId="5799711A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necessary/not related to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557244" w14:textId="3494CD56" w:rsidR="00C533B2" w:rsidRPr="00110F15" w:rsidRDefault="00C533B2" w:rsidP="00C53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C533B2" w:rsidRPr="00110F15" w14:paraId="7753DA04" w14:textId="77777777" w:rsidTr="00C04E4E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B680E" w14:textId="29585947" w:rsidR="00C533B2" w:rsidRPr="00110F15" w:rsidRDefault="00C533B2" w:rsidP="00490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er package</w:t>
            </w:r>
          </w:p>
        </w:tc>
      </w:tr>
      <w:tr w:rsidR="00490FAC" w:rsidRPr="00110F15" w14:paraId="5D0D89B5" w14:textId="77777777" w:rsidTr="00C04E4E">
        <w:tc>
          <w:tcPr>
            <w:tcW w:w="3443" w:type="dxa"/>
          </w:tcPr>
          <w:p w14:paraId="5032859D" w14:textId="77300B8B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ier postage</w:t>
            </w:r>
          </w:p>
        </w:tc>
        <w:tc>
          <w:tcPr>
            <w:tcW w:w="5583" w:type="dxa"/>
            <w:vAlign w:val="center"/>
          </w:tcPr>
          <w:p w14:paraId="3D3CB58C" w14:textId="0937BD86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stating that the smaller package would make postage easier</w:t>
            </w:r>
          </w:p>
        </w:tc>
      </w:tr>
      <w:tr w:rsidR="00490FAC" w:rsidRPr="00110F15" w14:paraId="6FD3F356" w14:textId="77777777" w:rsidTr="00C04E4E">
        <w:tc>
          <w:tcPr>
            <w:tcW w:w="3443" w:type="dxa"/>
            <w:shd w:val="clear" w:color="auto" w:fill="E7E6E6" w:themeFill="background2"/>
          </w:tcPr>
          <w:p w14:paraId="7D0BD521" w14:textId="1C85C587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Less </w:t>
            </w:r>
            <w:r w:rsidR="00C04E4E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ble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asier to be forgotten, misplaced, or overlooked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49FC519E" w14:textId="0E4873D1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stating that the smaller package would easier to lose/forgotten about or overlooked among the rest of the mail</w:t>
            </w:r>
          </w:p>
        </w:tc>
      </w:tr>
      <w:tr w:rsidR="00490FAC" w:rsidRPr="00110F15" w14:paraId="2C355B02" w14:textId="77777777" w:rsidTr="00C04E4E">
        <w:tc>
          <w:tcPr>
            <w:tcW w:w="3443" w:type="dxa"/>
          </w:tcPr>
          <w:p w14:paraId="1ED9A61A" w14:textId="66D7C2D4" w:rsidR="00490FAC" w:rsidRPr="00110F15" w:rsidRDefault="00C04E4E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would be </w:t>
            </w:r>
            <w:r w:rsidR="00490FAC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 discrete</w:t>
            </w:r>
          </w:p>
        </w:tc>
        <w:tc>
          <w:tcPr>
            <w:tcW w:w="5583" w:type="dxa"/>
            <w:vAlign w:val="center"/>
          </w:tcPr>
          <w:p w14:paraId="1EC5FADB" w14:textId="5C336B4B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tating that the smaller package would more </w:t>
            </w:r>
            <w:r w:rsidR="00C04E4E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rete,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he contents of the package would be less obvious to other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n returning the sample  </w:t>
            </w:r>
          </w:p>
        </w:tc>
      </w:tr>
      <w:tr w:rsidR="00490FAC" w:rsidRPr="00110F15" w14:paraId="64F1FE60" w14:textId="77777777" w:rsidTr="00C04E4E">
        <w:tc>
          <w:tcPr>
            <w:tcW w:w="3443" w:type="dxa"/>
            <w:shd w:val="clear" w:color="auto" w:fill="E7E6E6" w:themeFill="background2"/>
          </w:tcPr>
          <w:p w14:paraId="366E9186" w14:textId="480E8014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necessary/not related to participation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4AD1929A" w14:textId="6F545235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490FAC" w:rsidRPr="00110F15" w14:paraId="3A144FF8" w14:textId="77777777" w:rsidTr="00C04E4E">
        <w:tc>
          <w:tcPr>
            <w:tcW w:w="3443" w:type="dxa"/>
            <w:tcBorders>
              <w:bottom w:val="single" w:sz="4" w:space="0" w:color="auto"/>
            </w:tcBorders>
          </w:tcPr>
          <w:p w14:paraId="6F19300A" w14:textId="73BE5F5A" w:rsidR="00490FAC" w:rsidRPr="00110F15" w:rsidRDefault="00B375B8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would r</w:t>
            </w:r>
            <w:r w:rsidR="00490FAC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e waste/costs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vAlign w:val="center"/>
          </w:tcPr>
          <w:p w14:paraId="3454F3A8" w14:textId="27AA5894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tating that the smaller package would potentially lead to lower costs and less waste  </w:t>
            </w:r>
          </w:p>
        </w:tc>
      </w:tr>
      <w:tr w:rsidR="00490FAC" w:rsidRPr="00110F15" w14:paraId="0E8EA633" w14:textId="77777777" w:rsidTr="00C04E4E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8A92B" w14:textId="17139205" w:rsidR="00490FAC" w:rsidRPr="00110F15" w:rsidRDefault="00490FAC" w:rsidP="00490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iry date on packet</w:t>
            </w:r>
          </w:p>
        </w:tc>
      </w:tr>
      <w:tr w:rsidR="00490FAC" w:rsidRPr="00110F15" w14:paraId="48862C10" w14:textId="77777777" w:rsidTr="00C04E4E">
        <w:tc>
          <w:tcPr>
            <w:tcW w:w="3443" w:type="dxa"/>
            <w:tcBorders>
              <w:top w:val="single" w:sz="4" w:space="0" w:color="auto"/>
            </w:tcBorders>
          </w:tcPr>
          <w:p w14:paraId="4E3DF220" w14:textId="4B0D9913" w:rsidR="00490FAC" w:rsidRPr="00110F15" w:rsidRDefault="00041E46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Increase awareness of the expiry date</w:t>
            </w:r>
          </w:p>
        </w:tc>
        <w:tc>
          <w:tcPr>
            <w:tcW w:w="5583" w:type="dxa"/>
            <w:tcBorders>
              <w:top w:val="single" w:sz="4" w:space="0" w:color="auto"/>
            </w:tcBorders>
          </w:tcPr>
          <w:p w14:paraId="397E977B" w14:textId="0117AA82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mments suggesting the modification will increase awareness that the FOBT kit has an expiry date</w:t>
            </w:r>
          </w:p>
        </w:tc>
      </w:tr>
      <w:tr w:rsidR="00490FAC" w:rsidRPr="00110F15" w14:paraId="6C3F0B64" w14:textId="77777777" w:rsidTr="00C04E4E">
        <w:tc>
          <w:tcPr>
            <w:tcW w:w="3443" w:type="dxa"/>
            <w:shd w:val="clear" w:color="auto" w:fill="E7E6E6" w:themeFill="background2"/>
          </w:tcPr>
          <w:p w14:paraId="13FA5456" w14:textId="77DF1FA4" w:rsidR="00490FAC" w:rsidRPr="00110F15" w:rsidRDefault="00041E46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Might promote delays in participation</w:t>
            </w:r>
          </w:p>
        </w:tc>
        <w:tc>
          <w:tcPr>
            <w:tcW w:w="5583" w:type="dxa"/>
            <w:shd w:val="clear" w:color="auto" w:fill="E7E6E6" w:themeFill="background2"/>
          </w:tcPr>
          <w:p w14:paraId="0582212A" w14:textId="6541CC64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mments that suggest the highlighted expiry date may promote procrastination</w:t>
            </w:r>
          </w:p>
        </w:tc>
      </w:tr>
      <w:tr w:rsidR="00490FAC" w:rsidRPr="00110F15" w14:paraId="491A01B3" w14:textId="77777777" w:rsidTr="00C04E4E">
        <w:tc>
          <w:tcPr>
            <w:tcW w:w="3443" w:type="dxa"/>
          </w:tcPr>
          <w:p w14:paraId="25576086" w14:textId="3B17054F" w:rsidR="00490FAC" w:rsidRPr="00110F15" w:rsidRDefault="00041E46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modification is unnecessary/won't affect participation</w:t>
            </w:r>
          </w:p>
        </w:tc>
        <w:tc>
          <w:tcPr>
            <w:tcW w:w="5583" w:type="dxa"/>
          </w:tcPr>
          <w:p w14:paraId="241EB532" w14:textId="66FB3972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not related to their FOBT participation (or non-participation)</w:t>
            </w:r>
          </w:p>
        </w:tc>
      </w:tr>
      <w:tr w:rsidR="00490FAC" w:rsidRPr="00110F15" w14:paraId="00548F08" w14:textId="77777777" w:rsidTr="00C04E4E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56118F" w14:textId="7E6536C0" w:rsidR="00490FAC" w:rsidRPr="00110F15" w:rsidRDefault="00041E46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Prompts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9EC7BC1" w14:textId="4437C718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mments that suggest the highlighted expiry date may prompt participation</w:t>
            </w:r>
          </w:p>
        </w:tc>
      </w:tr>
      <w:tr w:rsidR="00490FAC" w:rsidRPr="00110F15" w14:paraId="40955AC3" w14:textId="77777777" w:rsidTr="00C04E4E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F48B7" w14:textId="05C78445" w:rsidR="00490FAC" w:rsidRPr="00110F15" w:rsidRDefault="00490FAC" w:rsidP="00490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er collection tool</w:t>
            </w:r>
          </w:p>
        </w:tc>
      </w:tr>
      <w:tr w:rsidR="00490FAC" w:rsidRPr="00110F15" w14:paraId="62311856" w14:textId="77777777" w:rsidTr="00C04E4E">
        <w:tc>
          <w:tcPr>
            <w:tcW w:w="3443" w:type="dxa"/>
            <w:tcBorders>
              <w:top w:val="single" w:sz="4" w:space="0" w:color="auto"/>
            </w:tcBorders>
            <w:vAlign w:val="bottom"/>
          </w:tcPr>
          <w:p w14:paraId="4010AE48" w14:textId="04B26A5F" w:rsidR="00490FAC" w:rsidRPr="00110F15" w:rsidRDefault="00041E46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Easier and more sanitary collection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center"/>
          </w:tcPr>
          <w:p w14:paraId="5AFACA55" w14:textId="0E1067A1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uggesting the longer stick will be easier to use and/or be more hygienic  </w:t>
            </w:r>
          </w:p>
        </w:tc>
      </w:tr>
      <w:tr w:rsidR="00490FAC" w:rsidRPr="00110F15" w14:paraId="58FBA1DD" w14:textId="77777777" w:rsidTr="00C04E4E">
        <w:tc>
          <w:tcPr>
            <w:tcW w:w="3443" w:type="dxa"/>
            <w:shd w:val="clear" w:color="auto" w:fill="E7E6E6" w:themeFill="background2"/>
            <w:vAlign w:val="bottom"/>
          </w:tcPr>
          <w:p w14:paraId="12E60CC4" w14:textId="3A7523AB" w:rsidR="00490FAC" w:rsidRPr="00110F15" w:rsidRDefault="00F85D84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l</w:t>
            </w:r>
            <w:r w:rsidR="00041E46" w:rsidRPr="00110F15">
              <w:rPr>
                <w:rFonts w:ascii="Times New Roman" w:hAnsi="Times New Roman" w:cs="Times New Roman"/>
                <w:sz w:val="24"/>
                <w:szCs w:val="24"/>
              </w:rPr>
              <w:t>onger stick may be harder to use/fragile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1E846AA3" w14:textId="25CED35C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that the length of the stick would make it harder to use and/or easier to break  </w:t>
            </w:r>
          </w:p>
        </w:tc>
      </w:tr>
      <w:tr w:rsidR="00490FAC" w:rsidRPr="00110F15" w14:paraId="6193D238" w14:textId="77777777" w:rsidTr="00B375B8">
        <w:tc>
          <w:tcPr>
            <w:tcW w:w="34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193A2A" w14:textId="766C2120" w:rsidR="00490FAC" w:rsidRPr="00110F15" w:rsidRDefault="00041E46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modification is unnecessary/won't affect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9335B" w14:textId="55A0201B" w:rsidR="00490FAC" w:rsidRPr="00110F15" w:rsidRDefault="00490FAC" w:rsidP="00490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490FAC" w:rsidRPr="00110F15" w14:paraId="1FFAB3D2" w14:textId="77777777" w:rsidTr="00C04E4E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67A33" w14:textId="2605B0C0" w:rsidR="00490FAC" w:rsidRPr="00110F15" w:rsidRDefault="00490FAC" w:rsidP="00490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der toilet liner</w:t>
            </w:r>
          </w:p>
        </w:tc>
      </w:tr>
      <w:tr w:rsidR="003A45EC" w:rsidRPr="00110F15" w14:paraId="20B0840E" w14:textId="77777777" w:rsidTr="00611ED1">
        <w:tc>
          <w:tcPr>
            <w:tcW w:w="3443" w:type="dxa"/>
            <w:tcBorders>
              <w:top w:val="single" w:sz="4" w:space="0" w:color="auto"/>
            </w:tcBorders>
          </w:tcPr>
          <w:p w14:paraId="3B031E92" w14:textId="38EC45A2" w:rsidR="003A45EC" w:rsidRPr="00110F15" w:rsidRDefault="00041E46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ncerned it brings the stool too close to the body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bottom"/>
          </w:tcPr>
          <w:p w14:paraId="01B89172" w14:textId="7C23979B" w:rsidR="003A45EC" w:rsidRPr="00110F15" w:rsidRDefault="003A45EC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rns that this modification would bring the stool closer to the body during sampling</w:t>
            </w:r>
          </w:p>
        </w:tc>
      </w:tr>
      <w:tr w:rsidR="003A45EC" w:rsidRPr="00110F15" w14:paraId="3FD96C5F" w14:textId="77777777" w:rsidTr="00611ED1">
        <w:tc>
          <w:tcPr>
            <w:tcW w:w="3443" w:type="dxa"/>
            <w:shd w:val="clear" w:color="auto" w:fill="E7E6E6" w:themeFill="background2"/>
          </w:tcPr>
          <w:p w14:paraId="183CD267" w14:textId="74B82F16" w:rsidR="003A45EC" w:rsidRPr="00110F15" w:rsidRDefault="00041E46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Easier collection and less risk of water contamination</w:t>
            </w:r>
          </w:p>
        </w:tc>
        <w:tc>
          <w:tcPr>
            <w:tcW w:w="5583" w:type="dxa"/>
            <w:shd w:val="clear" w:color="auto" w:fill="E7E6E6" w:themeFill="background2"/>
            <w:vAlign w:val="bottom"/>
          </w:tcPr>
          <w:p w14:paraId="7060779B" w14:textId="3C0ABA1A" w:rsidR="003A45EC" w:rsidRPr="00110F15" w:rsidRDefault="003A45EC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suggesting that the modification would make the collection easier and/or help reduce the risk of water contaminating the sample</w:t>
            </w:r>
          </w:p>
        </w:tc>
      </w:tr>
      <w:tr w:rsidR="003A45EC" w:rsidRPr="00110F15" w14:paraId="578B385E" w14:textId="77777777" w:rsidTr="00611ED1">
        <w:tc>
          <w:tcPr>
            <w:tcW w:w="3443" w:type="dxa"/>
          </w:tcPr>
          <w:p w14:paraId="77495D65" w14:textId="129A1480" w:rsidR="003A45EC" w:rsidRPr="00110F15" w:rsidRDefault="00041E46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ncerned it would be harder to dispose of</w:t>
            </w:r>
          </w:p>
        </w:tc>
        <w:tc>
          <w:tcPr>
            <w:tcW w:w="5583" w:type="dxa"/>
            <w:vAlign w:val="bottom"/>
          </w:tcPr>
          <w:p w14:paraId="5490F170" w14:textId="135B012E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rns that the modification would not be as easy to dispose of</w:t>
            </w:r>
          </w:p>
        </w:tc>
      </w:tr>
      <w:tr w:rsidR="003A45EC" w:rsidRPr="00110F15" w14:paraId="2DACD4CE" w14:textId="77777777" w:rsidTr="00611ED1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6E7C79" w14:textId="722002CB" w:rsidR="003A45EC" w:rsidRPr="00110F15" w:rsidRDefault="00041E46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modification is unnecessary/won't affect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7A9F1C4" w14:textId="4CF53BD3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not being related to their FOBT participation (or non-participation)</w:t>
            </w:r>
          </w:p>
        </w:tc>
      </w:tr>
      <w:tr w:rsidR="00041E46" w:rsidRPr="00110F15" w14:paraId="24481CA7" w14:textId="77777777" w:rsidTr="00C04E4E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34704" w14:textId="5E53E697" w:rsidR="00041E46" w:rsidRPr="00110F15" w:rsidRDefault="00041E46" w:rsidP="00041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ated bag</w:t>
            </w:r>
          </w:p>
        </w:tc>
      </w:tr>
      <w:tr w:rsidR="003A45EC" w:rsidRPr="00110F15" w14:paraId="2B1A8D45" w14:textId="77777777" w:rsidTr="00611ED1">
        <w:tc>
          <w:tcPr>
            <w:tcW w:w="3443" w:type="dxa"/>
            <w:tcBorders>
              <w:top w:val="single" w:sz="4" w:space="0" w:color="auto"/>
            </w:tcBorders>
          </w:tcPr>
          <w:p w14:paraId="27518788" w14:textId="5E6050DC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Better than storing in the fridge/near food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center"/>
          </w:tcPr>
          <w:p w14:paraId="7DC9359C" w14:textId="76560830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ut how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dification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ld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lp with concerns 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arding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oring the FOBT sample in the fridge/near food</w:t>
            </w:r>
          </w:p>
        </w:tc>
      </w:tr>
      <w:tr w:rsidR="003A45EC" w:rsidRPr="00110F15" w14:paraId="79A7536D" w14:textId="77777777" w:rsidTr="00611ED1">
        <w:tc>
          <w:tcPr>
            <w:tcW w:w="3443" w:type="dxa"/>
            <w:shd w:val="clear" w:color="auto" w:fill="E7E6E6" w:themeFill="background2"/>
          </w:tcPr>
          <w:p w14:paraId="3D7A77A3" w14:textId="2B127E1B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ncerns over added costs/waste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1E4C8C19" w14:textId="1EF1DE1E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rns that the modification would result in high costs and/or added waste</w:t>
            </w:r>
          </w:p>
        </w:tc>
      </w:tr>
      <w:tr w:rsidR="003A45EC" w:rsidRPr="00110F15" w14:paraId="7C66B754" w14:textId="77777777" w:rsidTr="00611ED1">
        <w:tc>
          <w:tcPr>
            <w:tcW w:w="3443" w:type="dxa"/>
          </w:tcPr>
          <w:p w14:paraId="12E2DF2B" w14:textId="5D85149E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It would prevent overheating</w:t>
            </w:r>
          </w:p>
        </w:tc>
        <w:tc>
          <w:tcPr>
            <w:tcW w:w="5583" w:type="dxa"/>
            <w:vAlign w:val="center"/>
          </w:tcPr>
          <w:p w14:paraId="249828EC" w14:textId="759E424B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suggesting that the cooler bag would help prevent the sample from overheating</w:t>
            </w:r>
          </w:p>
        </w:tc>
      </w:tr>
      <w:tr w:rsidR="003A45EC" w:rsidRPr="00110F15" w14:paraId="6A248462" w14:textId="77777777" w:rsidTr="00611ED1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385B2A" w14:textId="3362DADF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modification is unnecessary/won't affect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20E501F" w14:textId="763033FA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3A45EC" w:rsidRPr="00110F15" w14:paraId="74660083" w14:textId="77777777" w:rsidTr="00611ED1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41351" w14:textId="3A8BD6B4" w:rsidR="003A45EC" w:rsidRPr="00110F15" w:rsidRDefault="003A45EC" w:rsidP="003A45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y one sample</w:t>
            </w:r>
          </w:p>
        </w:tc>
      </w:tr>
      <w:tr w:rsidR="003A45EC" w:rsidRPr="00110F15" w14:paraId="42EB405A" w14:textId="77777777" w:rsidTr="00611ED1">
        <w:tc>
          <w:tcPr>
            <w:tcW w:w="3443" w:type="dxa"/>
            <w:tcBorders>
              <w:top w:val="single" w:sz="4" w:space="0" w:color="auto"/>
            </w:tcBorders>
          </w:tcPr>
          <w:p w14:paraId="1B846BBD" w14:textId="6F8E2931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ncerned one sample is not reliable enough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center"/>
          </w:tcPr>
          <w:p w14:paraId="4225E5BC" w14:textId="6AED11B7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that only one sample would not be as accurate/reliable than collect two samples   </w:t>
            </w:r>
          </w:p>
        </w:tc>
      </w:tr>
      <w:tr w:rsidR="003A45EC" w:rsidRPr="00110F15" w14:paraId="3387D9E6" w14:textId="77777777" w:rsidTr="00611ED1">
        <w:tc>
          <w:tcPr>
            <w:tcW w:w="3443" w:type="dxa"/>
            <w:shd w:val="clear" w:color="auto" w:fill="E7E6E6" w:themeFill="background2"/>
          </w:tcPr>
          <w:p w14:paraId="135C303A" w14:textId="69055A74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Easier/less stressful to organise one sample</w:t>
            </w:r>
          </w:p>
        </w:tc>
        <w:tc>
          <w:tcPr>
            <w:tcW w:w="5583" w:type="dxa"/>
            <w:shd w:val="clear" w:color="auto" w:fill="E7E6E6" w:themeFill="background2"/>
            <w:vAlign w:val="bottom"/>
          </w:tcPr>
          <w:p w14:paraId="52B2E1A8" w14:textId="215CC299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suggesting that one sample is easier to collect and less stressful than organising two samples on consecutive days</w:t>
            </w:r>
          </w:p>
        </w:tc>
      </w:tr>
      <w:tr w:rsidR="003A45EC" w:rsidRPr="00110F15" w14:paraId="576EB43F" w14:textId="77777777" w:rsidTr="00611ED1">
        <w:tc>
          <w:tcPr>
            <w:tcW w:w="3443" w:type="dxa"/>
          </w:tcPr>
          <w:p w14:paraId="38CD704B" w14:textId="7D1EBB2D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Removed storage issues</w:t>
            </w:r>
          </w:p>
        </w:tc>
        <w:tc>
          <w:tcPr>
            <w:tcW w:w="5583" w:type="dxa"/>
            <w:vAlign w:val="center"/>
          </w:tcPr>
          <w:p w14:paraId="3C59ADD6" w14:textId="18261E95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suggesting only needing to collect one sample would alleviate problems related to storing samples</w:t>
            </w:r>
          </w:p>
        </w:tc>
      </w:tr>
      <w:tr w:rsidR="003A45EC" w:rsidRPr="00110F15" w14:paraId="727C2515" w14:textId="77777777" w:rsidTr="00611ED1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8BE2E4F" w14:textId="48BBA628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modification is unnecessary/won't affect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03590D" w14:textId="290EC18C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3A45EC" w:rsidRPr="00110F15" w14:paraId="63AF3307" w14:textId="77777777" w:rsidTr="00611ED1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BF47E" w14:textId="095C84B0" w:rsidR="003A45EC" w:rsidRPr="00110F15" w:rsidRDefault="003A45EC" w:rsidP="003A45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lified packaging</w:t>
            </w:r>
          </w:p>
        </w:tc>
      </w:tr>
      <w:tr w:rsidR="003A45EC" w:rsidRPr="00110F15" w14:paraId="1B33AA94" w14:textId="77777777" w:rsidTr="00611ED1">
        <w:tc>
          <w:tcPr>
            <w:tcW w:w="3443" w:type="dxa"/>
            <w:tcBorders>
              <w:top w:val="single" w:sz="4" w:space="0" w:color="auto"/>
            </w:tcBorders>
            <w:vAlign w:val="bottom"/>
          </w:tcPr>
          <w:p w14:paraId="38AD4475" w14:textId="6038AC66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Easier to understand and less confronting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bottom"/>
          </w:tcPr>
          <w:p w14:paraId="6A27FD77" w14:textId="3B01BC43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uggesting that the modified packaging would be easier to understand and be less confronting </w:t>
            </w:r>
          </w:p>
        </w:tc>
      </w:tr>
      <w:tr w:rsidR="003A45EC" w:rsidRPr="00110F15" w14:paraId="747560E3" w14:textId="77777777" w:rsidTr="00611ED1">
        <w:tc>
          <w:tcPr>
            <w:tcW w:w="3443" w:type="dxa"/>
            <w:shd w:val="clear" w:color="auto" w:fill="E7E6E6" w:themeFill="background2"/>
            <w:vAlign w:val="bottom"/>
          </w:tcPr>
          <w:p w14:paraId="2651272E" w14:textId="1442E443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Keeps the purpose of the package more private</w:t>
            </w:r>
          </w:p>
        </w:tc>
        <w:tc>
          <w:tcPr>
            <w:tcW w:w="5583" w:type="dxa"/>
            <w:shd w:val="clear" w:color="auto" w:fill="E7E6E6" w:themeFill="background2"/>
            <w:vAlign w:val="bottom"/>
          </w:tcPr>
          <w:p w14:paraId="1258D1CD" w14:textId="79623F47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uggesting that the modified packaging helps keep the contents of the package more private    </w:t>
            </w:r>
          </w:p>
        </w:tc>
      </w:tr>
      <w:tr w:rsidR="003A45EC" w:rsidRPr="00110F15" w14:paraId="7DD3760C" w14:textId="77777777" w:rsidTr="00C04E4E">
        <w:tc>
          <w:tcPr>
            <w:tcW w:w="3443" w:type="dxa"/>
            <w:vAlign w:val="bottom"/>
          </w:tcPr>
          <w:p w14:paraId="5BD805D7" w14:textId="5D5E6CE7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Makes screening seem less important</w:t>
            </w:r>
          </w:p>
        </w:tc>
        <w:tc>
          <w:tcPr>
            <w:tcW w:w="5583" w:type="dxa"/>
            <w:vAlign w:val="center"/>
          </w:tcPr>
          <w:p w14:paraId="0964DF34" w14:textId="5574E2EA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that the simplified packaging may reduce 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ortance of bowel cancer screening     </w:t>
            </w:r>
          </w:p>
        </w:tc>
      </w:tr>
      <w:tr w:rsidR="003A45EC" w:rsidRPr="00110F15" w14:paraId="480A9A5C" w14:textId="77777777" w:rsidTr="00611ED1">
        <w:tc>
          <w:tcPr>
            <w:tcW w:w="3443" w:type="dxa"/>
            <w:shd w:val="clear" w:color="auto" w:fill="E7E6E6" w:themeFill="background2"/>
            <w:vAlign w:val="bottom"/>
          </w:tcPr>
          <w:p w14:paraId="1ED9C3B1" w14:textId="4EB016E5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Might hide the importance of the package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23351F9D" w14:textId="244AB154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rns that the simplified packaging hides the importance of the package</w:t>
            </w:r>
          </w:p>
        </w:tc>
      </w:tr>
      <w:tr w:rsidR="003A45EC" w:rsidRPr="00110F15" w14:paraId="310CCD53" w14:textId="77777777" w:rsidTr="00611ED1">
        <w:tc>
          <w:tcPr>
            <w:tcW w:w="3443" w:type="dxa"/>
            <w:tcBorders>
              <w:bottom w:val="single" w:sz="4" w:space="0" w:color="auto"/>
            </w:tcBorders>
            <w:vAlign w:val="bottom"/>
          </w:tcPr>
          <w:p w14:paraId="07CB0F1D" w14:textId="0E703C5D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modification is unnecessary/won't affect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vAlign w:val="center"/>
          </w:tcPr>
          <w:p w14:paraId="140F7BCB" w14:textId="0064D02B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3A45EC" w:rsidRPr="00110F15" w14:paraId="3712FA43" w14:textId="77777777" w:rsidTr="00611ED1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860B6" w14:textId="25AFBB49" w:rsidR="003A45EC" w:rsidRPr="00110F15" w:rsidRDefault="003A45EC" w:rsidP="003A45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al Protective Equipment (PPE)</w:t>
            </w:r>
          </w:p>
        </w:tc>
      </w:tr>
      <w:tr w:rsidR="003A45EC" w:rsidRPr="00110F15" w14:paraId="4745B630" w14:textId="77777777" w:rsidTr="00611ED1">
        <w:tc>
          <w:tcPr>
            <w:tcW w:w="3443" w:type="dxa"/>
            <w:tcBorders>
              <w:top w:val="single" w:sz="4" w:space="0" w:color="auto"/>
            </w:tcBorders>
          </w:tcPr>
          <w:p w14:paraId="4CF93F85" w14:textId="21DA9CED" w:rsidR="003A45EC" w:rsidRPr="00110F15" w:rsidRDefault="00E61EC5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ncerns about added costs/waste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bottom"/>
          </w:tcPr>
          <w:p w14:paraId="1106A71D" w14:textId="71DE1DDD" w:rsidR="003A45EC" w:rsidRPr="00110F15" w:rsidRDefault="003A45EC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rns that the PPE will result in added costs and/or added waste</w:t>
            </w:r>
          </w:p>
        </w:tc>
      </w:tr>
      <w:tr w:rsidR="003A45EC" w:rsidRPr="00110F15" w14:paraId="0E6FD6AE" w14:textId="77777777" w:rsidTr="00611ED1">
        <w:tc>
          <w:tcPr>
            <w:tcW w:w="3443" w:type="dxa"/>
            <w:shd w:val="clear" w:color="auto" w:fill="E7E6E6" w:themeFill="background2"/>
          </w:tcPr>
          <w:p w14:paraId="635CB309" w14:textId="00320BF8" w:rsidR="003A45EC" w:rsidRPr="00110F15" w:rsidRDefault="00E61EC5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 xml:space="preserve">Concerns about </w:t>
            </w:r>
            <w:r w:rsidR="00F85D84" w:rsidRPr="00110F1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sizing of gloves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764D4C2A" w14:textId="56AF9459" w:rsidR="003A45EC" w:rsidRPr="00110F15" w:rsidRDefault="003A45EC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that the gloves provided would not fit everyone’s hands      </w:t>
            </w:r>
          </w:p>
        </w:tc>
      </w:tr>
      <w:tr w:rsidR="003A45EC" w:rsidRPr="00110F15" w14:paraId="365B812F" w14:textId="77777777" w:rsidTr="00611ED1">
        <w:tc>
          <w:tcPr>
            <w:tcW w:w="3443" w:type="dxa"/>
          </w:tcPr>
          <w:p w14:paraId="3A5005A9" w14:textId="6C1AEE0A" w:rsidR="003A45EC" w:rsidRPr="00110F15" w:rsidRDefault="00E61EC5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Gloves would be beneficial</w:t>
            </w:r>
          </w:p>
        </w:tc>
        <w:tc>
          <w:tcPr>
            <w:tcW w:w="5583" w:type="dxa"/>
            <w:vAlign w:val="center"/>
          </w:tcPr>
          <w:p w14:paraId="2AF5E4E9" w14:textId="6580FDC5" w:rsidR="003A45EC" w:rsidRPr="00110F15" w:rsidRDefault="003A45EC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tating that the gloves specifically would be beneficial      </w:t>
            </w:r>
          </w:p>
        </w:tc>
      </w:tr>
      <w:tr w:rsidR="003A45EC" w:rsidRPr="00110F15" w14:paraId="7CBCBBD4" w14:textId="77777777" w:rsidTr="00611ED1">
        <w:tc>
          <w:tcPr>
            <w:tcW w:w="3443" w:type="dxa"/>
            <w:shd w:val="clear" w:color="auto" w:fill="E7E6E6" w:themeFill="background2"/>
          </w:tcPr>
          <w:p w14:paraId="7196A71C" w14:textId="05903134" w:rsidR="003A45EC" w:rsidRPr="00110F15" w:rsidRDefault="00E61EC5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It may help those with sanitary concerns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3B95CBEB" w14:textId="1B01DE38" w:rsidR="003A45EC" w:rsidRPr="00110F15" w:rsidRDefault="003A45EC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uggesting that this modification would help those how </w:t>
            </w:r>
            <w:r w:rsidR="00F85D84"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ve sanitary concerns      </w:t>
            </w:r>
          </w:p>
        </w:tc>
      </w:tr>
      <w:tr w:rsidR="003A45EC" w:rsidRPr="00110F15" w14:paraId="43FC52E4" w14:textId="77777777" w:rsidTr="00611ED1">
        <w:tc>
          <w:tcPr>
            <w:tcW w:w="3443" w:type="dxa"/>
          </w:tcPr>
          <w:p w14:paraId="6BFA0551" w14:textId="6F497EF0" w:rsidR="003A45EC" w:rsidRPr="00110F15" w:rsidRDefault="00E61EC5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Masks would not be helpful</w:t>
            </w:r>
          </w:p>
        </w:tc>
        <w:tc>
          <w:tcPr>
            <w:tcW w:w="5583" w:type="dxa"/>
            <w:vAlign w:val="center"/>
          </w:tcPr>
          <w:p w14:paraId="71AAE411" w14:textId="7A5E9F28" w:rsidR="003A45EC" w:rsidRPr="00110F15" w:rsidRDefault="003A45EC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pecifically stating that the masks would not be helpful/needed      </w:t>
            </w:r>
          </w:p>
        </w:tc>
      </w:tr>
      <w:tr w:rsidR="003A45EC" w:rsidRPr="00110F15" w14:paraId="66703703" w14:textId="77777777" w:rsidTr="00611ED1">
        <w:tc>
          <w:tcPr>
            <w:tcW w:w="3443" w:type="dxa"/>
            <w:shd w:val="clear" w:color="auto" w:fill="E7E6E6" w:themeFill="background2"/>
          </w:tcPr>
          <w:p w14:paraId="6DF7EAE3" w14:textId="31B6DBDE" w:rsidR="003A45EC" w:rsidRPr="00110F15" w:rsidRDefault="00F85D84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="00E61EC5" w:rsidRPr="00110F15">
              <w:rPr>
                <w:rFonts w:ascii="Times New Roman" w:hAnsi="Times New Roman" w:cs="Times New Roman"/>
                <w:sz w:val="24"/>
                <w:szCs w:val="24"/>
              </w:rPr>
              <w:t>May help the collection process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5AFAE6AC" w14:textId="5545A60A" w:rsidR="003A45EC" w:rsidRPr="00110F15" w:rsidRDefault="003A45EC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uggesting that the PPE would help the collection process      </w:t>
            </w:r>
          </w:p>
        </w:tc>
      </w:tr>
      <w:tr w:rsidR="003A45EC" w:rsidRPr="00110F15" w14:paraId="413B1597" w14:textId="77777777" w:rsidTr="00611ED1">
        <w:tc>
          <w:tcPr>
            <w:tcW w:w="3443" w:type="dxa"/>
            <w:tcBorders>
              <w:bottom w:val="single" w:sz="4" w:space="0" w:color="auto"/>
            </w:tcBorders>
          </w:tcPr>
          <w:p w14:paraId="7C075213" w14:textId="72E1128E" w:rsidR="003A45EC" w:rsidRPr="00110F15" w:rsidRDefault="00E61EC5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modification is unnecessary/won't affect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vAlign w:val="center"/>
          </w:tcPr>
          <w:p w14:paraId="3FE4A281" w14:textId="569A8869" w:rsidR="003A45EC" w:rsidRPr="00110F15" w:rsidRDefault="003A45EC" w:rsidP="003A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3A45EC" w:rsidRPr="00110F15" w14:paraId="15F1B6D0" w14:textId="77777777" w:rsidTr="00611ED1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D7AC17" w14:textId="369A0657" w:rsidR="003A45EC" w:rsidRPr="00110F15" w:rsidRDefault="003A45EC" w:rsidP="003A45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arate screw top lid</w:t>
            </w:r>
          </w:p>
        </w:tc>
      </w:tr>
      <w:tr w:rsidR="003A45EC" w:rsidRPr="00110F15" w14:paraId="6E1019D3" w14:textId="77777777" w:rsidTr="00611ED1">
        <w:tc>
          <w:tcPr>
            <w:tcW w:w="3443" w:type="dxa"/>
            <w:tcBorders>
              <w:top w:val="single" w:sz="4" w:space="0" w:color="auto"/>
            </w:tcBorders>
          </w:tcPr>
          <w:p w14:paraId="7DB44C45" w14:textId="2DFC84A4" w:rsidR="003A45EC" w:rsidRPr="00110F15" w:rsidRDefault="00F135FD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May help those with sanitary concerns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center"/>
          </w:tcPr>
          <w:p w14:paraId="08DF0003" w14:textId="1BCDAD76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uggesting that the modification would help those with sanitary concerns      </w:t>
            </w:r>
          </w:p>
        </w:tc>
      </w:tr>
      <w:tr w:rsidR="003A45EC" w:rsidRPr="00110F15" w14:paraId="008E2131" w14:textId="77777777" w:rsidTr="00611ED1">
        <w:tc>
          <w:tcPr>
            <w:tcW w:w="3443" w:type="dxa"/>
            <w:shd w:val="clear" w:color="auto" w:fill="E7E6E6" w:themeFill="background2"/>
          </w:tcPr>
          <w:p w14:paraId="7F750209" w14:textId="79B6F050" w:rsidR="003A45EC" w:rsidRPr="00110F15" w:rsidRDefault="00F135FD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Modification looks harder to use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46DBFD38" w14:textId="3755CE1C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that the modification would make it harder to collect the samples      </w:t>
            </w:r>
          </w:p>
        </w:tc>
      </w:tr>
      <w:tr w:rsidR="003A45EC" w:rsidRPr="00110F15" w14:paraId="3337E606" w14:textId="77777777" w:rsidTr="00611ED1">
        <w:tc>
          <w:tcPr>
            <w:tcW w:w="3443" w:type="dxa"/>
            <w:shd w:val="clear" w:color="auto" w:fill="auto"/>
          </w:tcPr>
          <w:p w14:paraId="6B6498EE" w14:textId="6C80ED84" w:rsidR="003A45EC" w:rsidRPr="00110F15" w:rsidRDefault="00F135FD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oo complicated and easy to lose parts</w:t>
            </w:r>
          </w:p>
        </w:tc>
        <w:tc>
          <w:tcPr>
            <w:tcW w:w="5583" w:type="dxa"/>
            <w:shd w:val="clear" w:color="auto" w:fill="auto"/>
            <w:vAlign w:val="center"/>
          </w:tcPr>
          <w:p w14:paraId="0D4BE25E" w14:textId="457E96FB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that the modification makes things overly complicated and that there are more parts to lose.      </w:t>
            </w:r>
          </w:p>
        </w:tc>
      </w:tr>
      <w:tr w:rsidR="003A45EC" w:rsidRPr="00110F15" w14:paraId="3A3DA973" w14:textId="77777777" w:rsidTr="00611ED1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83B438" w14:textId="1BD91BBB" w:rsidR="003A45EC" w:rsidRPr="00110F15" w:rsidRDefault="00E61EC5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modification is unnecessary/won't affect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A58721" w14:textId="6A344D15" w:rsidR="003A45EC" w:rsidRPr="00110F15" w:rsidRDefault="003A45EC" w:rsidP="003A4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3A45EC" w:rsidRPr="00110F15" w14:paraId="3921A0FF" w14:textId="77777777" w:rsidTr="00611ED1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A79DC" w14:textId="64E68DC7" w:rsidR="003A45EC" w:rsidRPr="00110F15" w:rsidRDefault="003A45EC" w:rsidP="003A45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forated collection tool</w:t>
            </w:r>
          </w:p>
        </w:tc>
      </w:tr>
      <w:tr w:rsidR="00041E46" w:rsidRPr="00110F15" w14:paraId="4EBC6FDF" w14:textId="77777777" w:rsidTr="00611ED1">
        <w:tc>
          <w:tcPr>
            <w:tcW w:w="3443" w:type="dxa"/>
            <w:tcBorders>
              <w:top w:val="single" w:sz="4" w:space="0" w:color="auto"/>
            </w:tcBorders>
          </w:tcPr>
          <w:p w14:paraId="4DFAD211" w14:textId="64DB118D" w:rsidR="00041E46" w:rsidRPr="00110F15" w:rsidRDefault="00F135FD" w:rsidP="00041E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Concerns about added costs/waste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center"/>
          </w:tcPr>
          <w:p w14:paraId="2A59B689" w14:textId="1E9AC2D5" w:rsidR="00041E46" w:rsidRPr="00110F15" w:rsidRDefault="00041E46" w:rsidP="00041E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that the modification makes adds to costs and/or waste      </w:t>
            </w:r>
          </w:p>
        </w:tc>
      </w:tr>
      <w:tr w:rsidR="00041E46" w:rsidRPr="00110F15" w14:paraId="249B1FF7" w14:textId="77777777" w:rsidTr="00611ED1">
        <w:tc>
          <w:tcPr>
            <w:tcW w:w="3443" w:type="dxa"/>
            <w:shd w:val="clear" w:color="auto" w:fill="E7E6E6" w:themeFill="background2"/>
          </w:tcPr>
          <w:p w14:paraId="5DE7E52D" w14:textId="2E310A78" w:rsidR="00041E46" w:rsidRPr="00110F15" w:rsidRDefault="00F135FD" w:rsidP="00041E46">
            <w:pPr>
              <w:tabs>
                <w:tab w:val="left" w:pos="105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It would be easier to use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244FCDE9" w14:textId="0131C86D" w:rsidR="00041E46" w:rsidRPr="00110F15" w:rsidRDefault="00041E46" w:rsidP="00041E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uggesting that the modification would make the sampling procedure easier      </w:t>
            </w:r>
          </w:p>
        </w:tc>
      </w:tr>
      <w:tr w:rsidR="00041E46" w:rsidRPr="00110F15" w14:paraId="2F0C9F6F" w14:textId="77777777" w:rsidTr="00611ED1">
        <w:tc>
          <w:tcPr>
            <w:tcW w:w="3443" w:type="dxa"/>
          </w:tcPr>
          <w:p w14:paraId="4AB06FA1" w14:textId="0615D10F" w:rsidR="00041E46" w:rsidRPr="00110F15" w:rsidRDefault="00F135FD" w:rsidP="00041E46">
            <w:pPr>
              <w:tabs>
                <w:tab w:val="left" w:pos="105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It would be harder to use/parts might break or get lost</w:t>
            </w:r>
          </w:p>
        </w:tc>
        <w:tc>
          <w:tcPr>
            <w:tcW w:w="5583" w:type="dxa"/>
            <w:vAlign w:val="center"/>
          </w:tcPr>
          <w:p w14:paraId="6DB760E2" w14:textId="555E5BE9" w:rsidR="00041E46" w:rsidRPr="00110F15" w:rsidRDefault="00041E46" w:rsidP="00041E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that the modification would make it easier for things to break and/or get lost      </w:t>
            </w:r>
          </w:p>
        </w:tc>
      </w:tr>
      <w:tr w:rsidR="00041E46" w:rsidRPr="00110F15" w14:paraId="70FA9521" w14:textId="77777777" w:rsidTr="00611ED1">
        <w:tc>
          <w:tcPr>
            <w:tcW w:w="3443" w:type="dxa"/>
            <w:shd w:val="clear" w:color="auto" w:fill="E7E6E6" w:themeFill="background2"/>
          </w:tcPr>
          <w:p w14:paraId="57D93979" w14:textId="04EFD2EC" w:rsidR="00041E46" w:rsidRPr="00110F15" w:rsidRDefault="00F135FD" w:rsidP="00041E46">
            <w:pPr>
              <w:tabs>
                <w:tab w:val="left" w:pos="105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More sanitary collection</w:t>
            </w:r>
          </w:p>
        </w:tc>
        <w:tc>
          <w:tcPr>
            <w:tcW w:w="5583" w:type="dxa"/>
            <w:shd w:val="clear" w:color="auto" w:fill="E7E6E6" w:themeFill="background2"/>
            <w:vAlign w:val="center"/>
          </w:tcPr>
          <w:p w14:paraId="437EC28E" w14:textId="2A8DAE6C" w:rsidR="00041E46" w:rsidRPr="00110F15" w:rsidRDefault="00041E46" w:rsidP="00041E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suggesting that the modification would make the sampling procedure more sanitary      </w:t>
            </w:r>
          </w:p>
        </w:tc>
      </w:tr>
      <w:tr w:rsidR="00041E46" w:rsidRPr="00110F15" w14:paraId="495E305E" w14:textId="77777777" w:rsidTr="00611ED1">
        <w:tc>
          <w:tcPr>
            <w:tcW w:w="3443" w:type="dxa"/>
          </w:tcPr>
          <w:p w14:paraId="1DBD24A1" w14:textId="1FF60F34" w:rsidR="00041E46" w:rsidRPr="00110F15" w:rsidRDefault="00F135FD" w:rsidP="00041E46">
            <w:pPr>
              <w:tabs>
                <w:tab w:val="left" w:pos="105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It makes it too complicated</w:t>
            </w:r>
          </w:p>
        </w:tc>
        <w:tc>
          <w:tcPr>
            <w:tcW w:w="5583" w:type="dxa"/>
            <w:vAlign w:val="center"/>
          </w:tcPr>
          <w:p w14:paraId="7C32F140" w14:textId="516E41F8" w:rsidR="00041E46" w:rsidRPr="00110F15" w:rsidRDefault="00041E46" w:rsidP="00041E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that the modification would make things overly complicated      </w:t>
            </w:r>
          </w:p>
        </w:tc>
      </w:tr>
      <w:tr w:rsidR="00041E46" w:rsidRPr="00110F15" w14:paraId="2BE62142" w14:textId="77777777" w:rsidTr="00611ED1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60D35E3" w14:textId="052D5016" w:rsidR="00041E46" w:rsidRPr="00110F15" w:rsidRDefault="00F135FD" w:rsidP="00041E46">
            <w:pPr>
              <w:tabs>
                <w:tab w:val="left" w:pos="105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modification is unnecessary/won't affect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D9217A" w14:textId="3D504304" w:rsidR="00041E46" w:rsidRPr="00110F15" w:rsidRDefault="00041E46" w:rsidP="00041E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</w:p>
        </w:tc>
      </w:tr>
      <w:tr w:rsidR="00041E46" w:rsidRPr="00110F15" w14:paraId="0966618F" w14:textId="77777777" w:rsidTr="00611ED1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C5CD6B" w14:textId="4F1DAD7D" w:rsidR="00041E46" w:rsidRPr="00110F15" w:rsidRDefault="00041E46" w:rsidP="00041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plock</w:t>
            </w:r>
            <w:proofErr w:type="spellEnd"/>
            <w:r w:rsidRPr="00110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g</w:t>
            </w:r>
          </w:p>
        </w:tc>
      </w:tr>
      <w:tr w:rsidR="00041E46" w:rsidRPr="00110F15" w14:paraId="3CEE9CBF" w14:textId="77777777" w:rsidTr="00611ED1">
        <w:tc>
          <w:tcPr>
            <w:tcW w:w="3443" w:type="dxa"/>
            <w:tcBorders>
              <w:top w:val="single" w:sz="4" w:space="0" w:color="auto"/>
            </w:tcBorders>
          </w:tcPr>
          <w:p w14:paraId="0D600645" w14:textId="4DA4BDCB" w:rsidR="00041E46" w:rsidRPr="00110F15" w:rsidRDefault="00F135FD" w:rsidP="00041E46">
            <w:pPr>
              <w:tabs>
                <w:tab w:val="left" w:pos="105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It would have better concealment for storage</w:t>
            </w:r>
          </w:p>
        </w:tc>
        <w:tc>
          <w:tcPr>
            <w:tcW w:w="5583" w:type="dxa"/>
            <w:tcBorders>
              <w:top w:val="single" w:sz="4" w:space="0" w:color="auto"/>
            </w:tcBorders>
            <w:vAlign w:val="bottom"/>
          </w:tcPr>
          <w:p w14:paraId="37DD395E" w14:textId="470B9198" w:rsidR="00041E46" w:rsidRPr="00110F15" w:rsidRDefault="00041E46" w:rsidP="00041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suggesting that the modification would allow for a better seal for the storage of the FOBT sample</w:t>
            </w:r>
          </w:p>
        </w:tc>
      </w:tr>
      <w:tr w:rsidR="00041E46" w14:paraId="777AA7B1" w14:textId="77777777" w:rsidTr="00611ED1">
        <w:tc>
          <w:tcPr>
            <w:tcW w:w="34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34A717E" w14:textId="38F56CAE" w:rsidR="00041E46" w:rsidRPr="00110F15" w:rsidRDefault="00F135FD" w:rsidP="00041E46">
            <w:pPr>
              <w:tabs>
                <w:tab w:val="left" w:pos="105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sz w:val="24"/>
                <w:szCs w:val="24"/>
              </w:rPr>
              <w:t>The modification is unnecessary/won't affect participation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F0D727" w14:textId="024560B6" w:rsidR="00041E46" w:rsidRPr="00F135FD" w:rsidRDefault="00041E46" w:rsidP="00041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0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he modification being unnecessary or not being related to their FOBT participation (or non-participation)</w:t>
            </w:r>
            <w:bookmarkStart w:id="0" w:name="_GoBack"/>
            <w:bookmarkEnd w:id="0"/>
          </w:p>
        </w:tc>
      </w:tr>
    </w:tbl>
    <w:p w14:paraId="5A55B688" w14:textId="77777777" w:rsidR="00F97736" w:rsidRPr="00F97736" w:rsidRDefault="00F977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97736" w:rsidRPr="00F97736" w:rsidSect="00110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0MrEwNDQxsACSxko6SsGpxcWZ+XkgBca1AAiLTicsAAAA"/>
  </w:docVars>
  <w:rsids>
    <w:rsidRoot w:val="00B95CD3"/>
    <w:rsid w:val="00041E46"/>
    <w:rsid w:val="000778FF"/>
    <w:rsid w:val="000B47E6"/>
    <w:rsid w:val="00110F15"/>
    <w:rsid w:val="002C0272"/>
    <w:rsid w:val="002C7E6F"/>
    <w:rsid w:val="003A45EC"/>
    <w:rsid w:val="00430F06"/>
    <w:rsid w:val="00490FAC"/>
    <w:rsid w:val="00611ED1"/>
    <w:rsid w:val="007D7C4A"/>
    <w:rsid w:val="00B375B8"/>
    <w:rsid w:val="00B95CD3"/>
    <w:rsid w:val="00C04E4E"/>
    <w:rsid w:val="00C533B2"/>
    <w:rsid w:val="00D0134D"/>
    <w:rsid w:val="00D1697B"/>
    <w:rsid w:val="00E61EC5"/>
    <w:rsid w:val="00F135FD"/>
    <w:rsid w:val="00F32032"/>
    <w:rsid w:val="00F85D84"/>
    <w:rsid w:val="00F9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85DA4"/>
  <w15:chartTrackingRefBased/>
  <w15:docId w15:val="{828321FC-559E-4C08-B0AD-205364337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1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E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4</Words>
  <Characters>794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Myers</dc:creator>
  <cp:keywords/>
  <dc:description/>
  <cp:lastModifiedBy>Radha S</cp:lastModifiedBy>
  <cp:revision>2</cp:revision>
  <dcterms:created xsi:type="dcterms:W3CDTF">2023-04-08T13:19:00Z</dcterms:created>
  <dcterms:modified xsi:type="dcterms:W3CDTF">2023-04-08T13:19:00Z</dcterms:modified>
</cp:coreProperties>
</file>